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 xml:space="preserve">Table S3. </w:t>
      </w:r>
      <w:r>
        <w:rPr>
          <w:rFonts w:cs="Times New Roman" w:ascii="Times New Roman" w:hAnsi="Times New Roman"/>
          <w:sz w:val="18"/>
          <w:szCs w:val="18"/>
        </w:rPr>
        <w:t>Scaffold positions in FvH4 and Fvb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12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00"/>
        <w:gridCol w:w="1800"/>
        <w:gridCol w:w="1800"/>
        <w:gridCol w:w="720"/>
        <w:gridCol w:w="810"/>
        <w:gridCol w:w="810"/>
        <w:gridCol w:w="900"/>
        <w:gridCol w:w="1800"/>
        <w:gridCol w:w="1260"/>
      </w:tblGrid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caffold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vH4 Chrom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vH4 Original Rang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vH4 Trimmed Rang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vb-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vb-m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vb-p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vb Chrom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vb Rang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ientation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j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8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667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667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667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746-3078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746-3078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746-3078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3779-11894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3779-11894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810-3934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8184-22424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8184-22424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3462-4777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55237-43559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55237-43559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7773-14884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51402-731693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51402-73169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8484-19640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51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501-743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907-7423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6834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5377-33313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5377-33313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3473-25694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59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55001-54196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55001-54196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9440-28440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46_5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58001-2194603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58446-219460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54093-31416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46_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30632-48199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36762-48199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1679-38348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29654-886533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29654-88653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44864-72805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65948-563828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65948-5638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90543-85628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18797-108256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18797-108256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72885-89797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35621-1090618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35621-109061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89709-90602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16190-110343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16190-110343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70278-91884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91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690001-360368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690001-360368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98415-105452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82915-146897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82915-146897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55246-106620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60_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99725-159378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99725-159378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72056-119101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20304-132944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20304-132944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20200-119943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52495-27210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52495-27210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04329-124728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47741-173290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47741-173290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82872-126641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89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89146-11752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89146-117515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74196-132366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28166-104087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28166-104087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46646-137272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09777-124040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09777-124040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37277-143315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8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14015-124852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14015-124852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41515-144127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95204-131765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95204-131765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22704-151040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95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68001-145729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68150-145729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14092-159188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68_1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39065-19036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39065-190359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28857-176257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48126-202316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48126-202316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35721-179192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47869-160844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47869-160844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29244-180657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94424-162056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94424-162056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75799-181870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15653-163690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15653-163690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97028-183504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79075-167033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79075-167033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60450-186846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13312-171377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13312-171377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94687-191191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70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9501-827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9705-8268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29116-193562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51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3001-14453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3256-14453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66257-200683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25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09464-197555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09464-197549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8378-203238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75333-90225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75333-90225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33818-204810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32591-98273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32591-98273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91076-212858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37395-99181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37395-99181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95880-213766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44327-111611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44327-111611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86651-215034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71161-112394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71161-112394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13485-215817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76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17078-16640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17078-166351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91786-221098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49462-117997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49462-117997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19888-226702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41649-209549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41649-209549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80203-233935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89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52001-117679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52239-117679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157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12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722001-393475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722001-393475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13-6513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2573-33452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2573-33452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1307-12039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48290-68414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48290-68414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3971-24070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2627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2627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7083-46798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26933-84063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26933-84063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89809-57691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6318-25309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6318-25309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79197-58438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25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95001-215974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95001-215974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53827-65563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0948-29002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0948-29002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66314-69255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56100-40956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56100-40956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35594-75751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95758-39840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95758-39840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85102-79733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05608-43384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05608-43384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83371-82162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8478-49751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8478-49751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26241-88528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85128-56947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85128-56947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62891-95725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10075-63731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10075-63731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82533-99456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83170-73033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83170-73033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55628-108758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13388-75071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13388-75071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85846-110795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17129-82117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17129-82117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89587-117841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44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74301-19080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74301-1908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94161-117998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21703-84594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21703-84594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09861-120475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69418-85450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69418-85450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57576-121331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55025-86656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55025-86656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43183-122538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39_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75655-87949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75655-87949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63813-123831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04999-93089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04999-93089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93157-128970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18932-94338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18932-94338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07090-130220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0228-34460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0228-34460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32042-135679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43884-121261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43884-121261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77913-162602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36194-140342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36194-140342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70223-181683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44274-147218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44274-147218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78303-188558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31812-156718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31812-156718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65841-198058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9431-14880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9431-14880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15859-201044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81830-174726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81830-174726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4499-219053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21620-99223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21620-99223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15365-228161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2727-24563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2727-24563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26114-230097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96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62357-13850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62357-1385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19705-237073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82696-185354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82696-185354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17349-247701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45497-186573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45497-186573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80150-248920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67366-214459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67366-214459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02019-276805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94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55917-22710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55917-2271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690570-289446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14971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14971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14971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1282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1282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7154-16354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04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0001-33620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0001-33620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5414-26074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68_1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33001-19539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33001-19539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7438-26234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04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7154-2400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7154-240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3438-35262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37614-42328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37614-42328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36285-40315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42873-44006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42873-44006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41544-41993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10664-53343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10664-53343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09335-51330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44374-56860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44374-56860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43045-54847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96083-58524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96083-58524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94754-56510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62420-64469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62420-64469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61091-62456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56995-87187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56995-87187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55666-85173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28723-87995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28723-87995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27394-85982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09563-88927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09563-88927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08234-86913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02724-90350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02724-90350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01395-88337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70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5995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5991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43731-94428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31844-252934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31844-252934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52894-99145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03471-258492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03471-258492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24521-104702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6711-7616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6711-7616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80275-10745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93134-97999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93134-97999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55181-111620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13824-147641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13824-147641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72016-140223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74166-151946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74166-151946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32358-144528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18969-158596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18969-158596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62844-147035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69682-163379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69682-163379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13557-151818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47950-164419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47950-164419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91825-152858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51953-168023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51953-168023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95828-156462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12392-170570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12392-170570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56267-159009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67039-175759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67039-175759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10914-164198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85973-178321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85973-178321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29848-166760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42163-179344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42163-179344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86038-167783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44454-181822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44454-181822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88329-170261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92277-186497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92277-186497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36152-174936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59761-194994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59761-194994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03636-183433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23533-248218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23533-248218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53339-197516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06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84001-147875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86378-147875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61650-201628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16321-90116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16321-90116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72853-207681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94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001-245389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001-245389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78152-226070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7225-21581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7225-21581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17078-231180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59225-263989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59225-263989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28037-236677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78_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408955-278703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408955-278703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677767-251392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07488-230269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07488-230269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49212-265686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36957-2341353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36957-234135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78681-269552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25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55501-20895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56368-20895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965257-281038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3870-85950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3870-85950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13890-288751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11209-295062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11209-295062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85117-297802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516295-303747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516295-303747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90203-306486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1723-11037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1723-11037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58642-307206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73216-309727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73216-309727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30698-308302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982798-313681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982798-313681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40280-312256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78129-320695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78129-320695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35611-319270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84734-304754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84734-304754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37007-320277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880400-286012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880400-286012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37744-327585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485471-308632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485471-308632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68553-331462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9239-20623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9239-20623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8330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651-3281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651-3281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3078-9546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8194-12192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8194-12192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4621-18456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2316-28858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2316-28858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5666-26692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2451-10317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2451-10317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9234-27785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08591-39952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08591-39952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88506-29751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51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585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583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85120-30434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5884-37985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5884-37985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53431-39561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8071-16472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8071-16472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66138-41152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04770-60000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04770-60000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25292-44205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90763-261935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90763-261935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30597-46334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87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20001-262122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20001-262122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43413-56356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05205-68795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05205-68795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45635-85199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89544-72775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89544-72775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29974-89179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87508-73533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87508-73533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27938-89937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63314-78238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63314-78238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03744-94642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05097-86962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05097-86962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74300-95654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06263-95152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06263-95152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75466-103844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24_4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25261-10011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25261-10011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94464-108802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32369-111791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32369-111791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90204-121369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70388-112983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70388-112983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46981-131749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08317-114676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08317-114676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84910-133442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77660-125895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77660-125895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54253-144661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46648-241632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46648-241632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76191-146928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41723-178090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41723-178090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02834-174701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50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99598-13280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99598-1328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80177-181605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04652-156089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04652-156089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70580-185748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19066-203633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19066-203633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84897-211291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59091-229281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59091-229281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39143-228082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73312-212490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73312-212490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18239-236940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810-4867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810-4867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04018-238729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04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38187-23058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38187-230576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882919-240023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60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19893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19893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12395-260017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73291-242887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73291-242887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011757-261271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58_4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98703-25528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98703-255277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37169-273662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58_4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82001-265574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82001-265574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76217-283516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58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4161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4161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361630-307777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7414-272145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7414-272145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87781-314349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87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69861-27431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69861-27431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44909-315060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53387-150317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53387-150317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16049-324943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261-35857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261-35857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34474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50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80001-140433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80001-140433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57498-42208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78833-51773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78833-51773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30884-43294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58_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94027-506883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94027-50688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39448-54142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19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33229-59337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33229-59337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24254-55248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87397-58232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87397-58232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34807-61706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1617-9224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1617-9224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80639-63314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43782-62195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43782-62195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41473-66172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29519-67407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29519-67407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27210-71384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50799-8562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50799-8562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48490-89596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35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65001-111214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65471-111214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69692-112256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35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72001-8844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72001-88436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35681-115073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31460-132103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31460-132103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17374-135962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04434-133714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04434-133714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06218-136732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81435-140675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81435-140675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83219-143693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78_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06669-166882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06669-166882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79381-158609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50253-282867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50253-282867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70954-162074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296746-284385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296746-284385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17447-163592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13724-203609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13724-203609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69270-188164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72022-177112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72022-177112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26467-192657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21283-179037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21283-179037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75728-194581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46_5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70921-21658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70921-216579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68169-20755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97581-151966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97581-151966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65181-211642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39_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98242-172620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98242-172620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74269-217380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59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29947-5155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29947-5155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48049-220731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1038-27925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1038-27925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83103-221446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30628-236047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30628-236047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54638-225287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45986-119038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45986-119038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538780-233966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56033-232206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56033-232206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06618-246712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41344-41206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41344-41206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81213-254605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87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614770-25220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614770-2522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70501-270757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87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31001-279402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31001-279402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85732-275949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64804-273598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64804-273598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604984-281000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06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77597-14384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77597-143837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10041-284161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80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82001-8203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82001-8203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426159-284471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222223-268548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222223-268548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457159-290897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52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20001-197348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20001-197348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99740-292145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68_6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0501-1266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0501-1266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24562-292300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035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035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035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68_6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6001-15444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6001-15444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555-4920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68_6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555-12605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555-12605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2017-15489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68_1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39001-199381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39001-199381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8963-19580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68_1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36001-19533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36240-19533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8088-24648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3910-33767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3910-33767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4849-38676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95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86592-13768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86592-137675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77640-44585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86701-37239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86701-37239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68588-48058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33955-40953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33955-40953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15842-51772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05396-42004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05396-42004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87283-52823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10475-83156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10475-83156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92362-93975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73481-131523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73481-131523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07502-106863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25615-97956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25615-97956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96378-121663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05607-100643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05607-100643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76370-124350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35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44001-8865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44492-88643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45073-124649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74310-109782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74310-109782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74918-133788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88236-1105653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88236-110565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88844-134571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85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66533-11199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66533-111984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67141-135990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96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50001-154975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50001-154975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09036-152566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07571-161070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07571-161070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66606-158661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76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40001-185753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45603-185753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76113-178058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85327-190916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85327-190916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15837-183221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1631-194085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1631-194085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32141-186390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18570-194769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18570-194769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49080-187075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13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23001-166585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23001-166585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17510-190530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52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87000-19620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87000-1962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63069-191960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44823-199532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44823-199532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06070-194144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63242-200151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63242-200151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24489-194763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5136-235777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5136-235777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86383-230390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87766-247657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87766-247657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49013-242270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75776-249527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75776-249527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37023-244140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62778-259807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62778-259807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24025-2544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04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58001-239366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58744-239366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52010-263299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60_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203579-290729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203579-290729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39914-292092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72025-37276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72025-37276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19236-295748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82901-292218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82901-292218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584825-297237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31818-294807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31818-294807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33742-299827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90787-303896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90787-303896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92711-308915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066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066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901528-311081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99604-310535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99604-310535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18178-317721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063570-311331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063570-311331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82144-318517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43149-315638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43149-315638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861723-322823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91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044179-34690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044179-3469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292380-329382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046832-363898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046832-363898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948202-332912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73806-340341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73806-340341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01226-357615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4463-19739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4463-19739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771599-361910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44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68560-16750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68560-1675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01046-362824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24_4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11001-102603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11001-102603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92487-365418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24_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399856-376738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400463-376738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551873-378252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12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173164-38722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173164-38722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835226-383840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683816-381631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683816-381631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394063-388734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58_4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28001-25582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28794-25582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532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65875-61824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65875-61824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208-10797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85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99001-118634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99583-118634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9753-17536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92420-76897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92420-76897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3651-32609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80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99732-8182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99732-8182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0963-37532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80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03001-82465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03001-82465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63232-38067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56548-87431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56548-8743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16779-43034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14148-131834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14148-131834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13428-50827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29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08502-124041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08502-124041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92774-60884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53197-97940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53197-97940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98420-71392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09969-110359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09969-110359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49241-83752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04018-113985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04018-113985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85258-99797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45060-93831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45060-93831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89742-103278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70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7001-51558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7026-51558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37816-146666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93494-134494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93494-134494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76665-149325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59416-152323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59416-152323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42587-167155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13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42379-16323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42379-16323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25550-178061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44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50001-190743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50001-190743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16172-201404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044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80001-192764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80001-192764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0472-203469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f0513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86479-225566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86479-225566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56950-236271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>Scaffold name. Portions of scaffolds that were broken apart are given suffixes of “a,” “b,” etc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>Pseudochromosome in FvH4 reference genome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>Range of site positions in FvH4 reference genom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d</w:t>
      </w:r>
      <w:r>
        <w:rPr>
          <w:rFonts w:cs="Times New Roman" w:ascii="Times New Roman" w:hAnsi="Times New Roman"/>
          <w:sz w:val="18"/>
          <w:szCs w:val="18"/>
        </w:rPr>
        <w:t>Range of site positions in FvH4 reference genome after trimming Ns on ends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e</w:t>
      </w:r>
      <w:r>
        <w:rPr>
          <w:rFonts w:cs="Times New Roman" w:ascii="Times New Roman" w:hAnsi="Times New Roman"/>
          <w:sz w:val="18"/>
          <w:szCs w:val="18"/>
        </w:rPr>
        <w:t>Count of markers in Fvb-s linkage map for this scaffold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f</w:t>
      </w:r>
      <w:r>
        <w:rPr>
          <w:rFonts w:cs="Times New Roman" w:ascii="Times New Roman" w:hAnsi="Times New Roman"/>
          <w:sz w:val="18"/>
          <w:szCs w:val="18"/>
        </w:rPr>
        <w:t>Count of markers in Fvb-m linkage map for this scaffold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g</w:t>
      </w:r>
      <w:r>
        <w:rPr>
          <w:rFonts w:cs="Times New Roman" w:ascii="Times New Roman" w:hAnsi="Times New Roman"/>
          <w:sz w:val="18"/>
          <w:szCs w:val="18"/>
        </w:rPr>
        <w:t>Count of markers in Fvb-p linkage map for this scaffold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h</w:t>
      </w:r>
      <w:r>
        <w:rPr>
          <w:rFonts w:cs="Times New Roman" w:ascii="Times New Roman" w:hAnsi="Times New Roman"/>
          <w:sz w:val="18"/>
          <w:szCs w:val="18"/>
        </w:rPr>
        <w:t>Pseudochromosome in Fvb reference genome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i</w:t>
      </w:r>
      <w:r>
        <w:rPr>
          <w:rFonts w:cs="Times New Roman" w:ascii="Times New Roman" w:hAnsi="Times New Roman"/>
          <w:sz w:val="18"/>
          <w:szCs w:val="18"/>
        </w:rPr>
        <w:t>Range of site positions in Fvb reference genome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j</w:t>
      </w:r>
      <w:r>
        <w:rPr>
          <w:rFonts w:cs="Times New Roman" w:ascii="Times New Roman" w:hAnsi="Times New Roman"/>
          <w:sz w:val="18"/>
          <w:szCs w:val="18"/>
        </w:rPr>
        <w:t xml:space="preserve">Orientation of scaffold in Fvb linkage maps (and thus Fvb assembly) relative to FvH4. 1 = same orientation. -1 = reversed orientation. 0 = no information about scaffold orientation in diploid linkage maps, retained FvH4 orientation. -2 = reversed orientation inferred from </w:t>
      </w:r>
      <w:r>
        <w:rPr>
          <w:rFonts w:cs="Times New Roman" w:ascii="Times New Roman" w:hAnsi="Times New Roman"/>
          <w:i/>
          <w:sz w:val="18"/>
          <w:szCs w:val="18"/>
        </w:rPr>
        <w:t xml:space="preserve">Prunus </w:t>
      </w:r>
      <w:r>
        <w:rPr>
          <w:rFonts w:cs="Times New Roman" w:ascii="Times New Roman" w:hAnsi="Times New Roman"/>
          <w:sz w:val="18"/>
          <w:szCs w:val="18"/>
        </w:rPr>
        <w:t>assembly, diploid linkage maps provide no information on orientation but suggest placement of scaffold on different pseudochromosome, so FvH4 orientation not useful either</w:t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8T17:48:00Z</dcterms:created>
  <dc:creator>Jacob A Tennessen</dc:creator>
  <dc:description/>
  <cp:keywords/>
  <dc:language>en-US</dc:language>
  <cp:lastModifiedBy>Jacob A Tennessen</cp:lastModifiedBy>
  <dcterms:modified xsi:type="dcterms:W3CDTF">2014-08-12T21:09:00Z</dcterms:modified>
  <cp:revision>22</cp:revision>
  <dc:subject/>
  <dc:title/>
</cp:coreProperties>
</file>